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003AE8" w14:textId="77777777" w:rsidR="008A2810" w:rsidRDefault="003A5C4E">
      <w:pPr>
        <w:rPr>
          <w:b/>
          <w:lang w:eastAsia="ja-JP"/>
        </w:rPr>
      </w:pPr>
      <w:r w:rsidRPr="00585980">
        <w:rPr>
          <w:b/>
          <w:lang w:eastAsia="ja-JP"/>
        </w:rPr>
        <w:t>Table S3. Plasmids generated for this study.</w:t>
      </w:r>
    </w:p>
    <w:p w14:paraId="20E09D04" w14:textId="77777777" w:rsidR="003A5C4E" w:rsidRDefault="003A5C4E">
      <w:pPr>
        <w:rPr>
          <w:b/>
          <w:lang w:eastAsia="ja-JP"/>
        </w:rPr>
      </w:pPr>
    </w:p>
    <w:tbl>
      <w:tblPr>
        <w:tblW w:w="8160" w:type="dxa"/>
        <w:tblInd w:w="93" w:type="dxa"/>
        <w:tblLook w:val="04A0" w:firstRow="1" w:lastRow="0" w:firstColumn="1" w:lastColumn="0" w:noHBand="0" w:noVBand="1"/>
      </w:tblPr>
      <w:tblGrid>
        <w:gridCol w:w="983"/>
        <w:gridCol w:w="1780"/>
        <w:gridCol w:w="5397"/>
      </w:tblGrid>
      <w:tr w:rsidR="00352079" w:rsidRPr="00352079" w14:paraId="770A1A30" w14:textId="77777777" w:rsidTr="00352079">
        <w:trPr>
          <w:trHeight w:val="300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D372" w14:textId="77777777" w:rsidR="00352079" w:rsidRPr="00352079" w:rsidRDefault="00352079" w:rsidP="0035207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lasmid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B9402" w14:textId="77777777" w:rsidR="00352079" w:rsidRPr="00352079" w:rsidRDefault="00352079" w:rsidP="0035207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arent plasmid</w:t>
            </w:r>
          </w:p>
        </w:tc>
        <w:tc>
          <w:tcPr>
            <w:tcW w:w="5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E9D129" w14:textId="77777777" w:rsidR="00352079" w:rsidRPr="00352079" w:rsidRDefault="00352079" w:rsidP="0035207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tes</w:t>
            </w:r>
          </w:p>
        </w:tc>
      </w:tr>
      <w:tr w:rsidR="00352079" w:rsidRPr="00352079" w14:paraId="41E2BA0E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8CDC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93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C3A4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DONR221</w:t>
            </w:r>
            <w:proofErr w:type="gram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93DBF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FLAG-NHR-25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cDNA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(with stop codon) entry clone</w:t>
            </w:r>
          </w:p>
        </w:tc>
      </w:tr>
      <w:tr w:rsidR="00352079" w:rsidRPr="00352079" w14:paraId="2CF7ED98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73B1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109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B2785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DONR221</w:t>
            </w:r>
            <w:proofErr w:type="gram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37C11B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SMO-1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cDNA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entry clone </w:t>
            </w:r>
          </w:p>
        </w:tc>
      </w:tr>
      <w:tr w:rsidR="00352079" w:rsidRPr="00352079" w14:paraId="1112DB9D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2B051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121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2F3EE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AD</w:t>
            </w:r>
            <w:proofErr w:type="gram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>-dest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24EFDD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SMO-1 AD fusion for Y2H </w:t>
            </w:r>
          </w:p>
        </w:tc>
      </w:tr>
      <w:tr w:rsidR="00352079" w:rsidRPr="00352079" w14:paraId="469F1900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BFD9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135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FA8F3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AD</w:t>
            </w:r>
            <w:proofErr w:type="gram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>-dest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311FD6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NHR-25 full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lenth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stopless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>)-AD fusion for Y2H</w:t>
            </w:r>
          </w:p>
        </w:tc>
      </w:tr>
      <w:tr w:rsidR="00352079" w:rsidRPr="00352079" w14:paraId="7434FF12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F010C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136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80059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DB</w:t>
            </w:r>
            <w:proofErr w:type="gram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>-dest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2521D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NHR-25 full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lenth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stopless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>)-DB fusion for Y2H</w:t>
            </w:r>
          </w:p>
        </w:tc>
      </w:tr>
      <w:tr w:rsidR="00352079" w:rsidRPr="00352079" w14:paraId="584C1623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A3BE4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165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87876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DONR221</w:t>
            </w:r>
            <w:proofErr w:type="gram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423083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NHR-91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cDNA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entry clone</w:t>
            </w:r>
          </w:p>
        </w:tc>
      </w:tr>
      <w:tr w:rsidR="00352079" w:rsidRPr="00352079" w14:paraId="7C349E08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A22FD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238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D41CB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DONR221</w:t>
            </w:r>
            <w:proofErr w:type="gram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1C237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NHR-25 L32F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cDNA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entry clone</w:t>
            </w:r>
          </w:p>
        </w:tc>
      </w:tr>
      <w:tr w:rsidR="00352079" w:rsidRPr="00352079" w14:paraId="27DA642F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F81E2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302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68102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DONR221</w:t>
            </w:r>
            <w:proofErr w:type="gram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0159F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SMO-1 V31K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cDNA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entry clone </w:t>
            </w:r>
          </w:p>
        </w:tc>
      </w:tr>
      <w:tr w:rsidR="00352079" w:rsidRPr="00352079" w14:paraId="07AD1947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21673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305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F62C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DONR221</w:t>
            </w:r>
            <w:proofErr w:type="gram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E7B8E5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NHR-25 K165R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cDNA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entry clone</w:t>
            </w:r>
          </w:p>
        </w:tc>
      </w:tr>
      <w:tr w:rsidR="00352079" w:rsidRPr="00352079" w14:paraId="0FD0F594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F6228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306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5632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DONR221</w:t>
            </w:r>
            <w:proofErr w:type="gram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8A8D0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NHR-25 K170R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cDNA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entry clone</w:t>
            </w:r>
          </w:p>
        </w:tc>
      </w:tr>
      <w:tr w:rsidR="00352079" w:rsidRPr="00352079" w14:paraId="72F92972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9E337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309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9484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DONR221</w:t>
            </w:r>
            <w:proofErr w:type="gram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45622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SMO-1ΔGG </w:t>
            </w:r>
            <w:proofErr w:type="spellStart"/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cDNA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 entry</w:t>
            </w:r>
            <w:proofErr w:type="gram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clone</w:t>
            </w:r>
          </w:p>
        </w:tc>
      </w:tr>
      <w:tr w:rsidR="00352079" w:rsidRPr="00352079" w14:paraId="223CA67F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7E51C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310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D5630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AD</w:t>
            </w:r>
            <w:proofErr w:type="gram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>-dest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404250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SMO-1ΔGG in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AD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vector for Y2H</w:t>
            </w:r>
          </w:p>
        </w:tc>
      </w:tr>
      <w:tr w:rsidR="00352079" w:rsidRPr="00352079" w14:paraId="1CCBA170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C08CB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311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9FF22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AD</w:t>
            </w:r>
            <w:proofErr w:type="gram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>-dest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3D7559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SMO-1 V31K in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AD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vector for Y2H</w:t>
            </w:r>
          </w:p>
        </w:tc>
      </w:tr>
      <w:tr w:rsidR="00352079" w:rsidRPr="00352079" w14:paraId="0277FC22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D11D0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314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14761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DONR221</w:t>
            </w:r>
            <w:proofErr w:type="gram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C46E0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NHR-25 K165R K170R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cDNA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entry clone</w:t>
            </w:r>
          </w:p>
        </w:tc>
      </w:tr>
      <w:tr w:rsidR="00352079" w:rsidRPr="00352079" w14:paraId="5E78980D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06876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315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454FB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DONR221</w:t>
            </w:r>
            <w:proofErr w:type="gram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CF10F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SMO-1ΔF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cDNA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(ends in GG) entry clone</w:t>
            </w:r>
          </w:p>
        </w:tc>
      </w:tr>
      <w:tr w:rsidR="00352079" w:rsidRPr="00352079" w14:paraId="3E9BFF01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E0F20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319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727C0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DB</w:t>
            </w:r>
            <w:proofErr w:type="gram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>-dest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CC486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NHR-25 K165R in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DB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vector for Y2H</w:t>
            </w:r>
          </w:p>
        </w:tc>
      </w:tr>
      <w:tr w:rsidR="00352079" w:rsidRPr="00352079" w14:paraId="550146EA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2974B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320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2C81F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DB</w:t>
            </w:r>
            <w:proofErr w:type="gram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>-dest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845017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NHR-25 K170R in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DB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vector for Y2H</w:t>
            </w:r>
          </w:p>
        </w:tc>
      </w:tr>
      <w:tr w:rsidR="00352079" w:rsidRPr="00352079" w14:paraId="0759C4BB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A6091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400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76130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DONR</w:t>
            </w:r>
            <w:proofErr w:type="gram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>-P4P1r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81EFE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egl</w:t>
            </w:r>
            <w:proofErr w:type="gram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>-17 promoter entry clone</w:t>
            </w:r>
          </w:p>
        </w:tc>
      </w:tr>
      <w:tr w:rsidR="00352079" w:rsidRPr="00352079" w14:paraId="12872F8A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CE4DF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414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4F58F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DB</w:t>
            </w:r>
            <w:proofErr w:type="gram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>-dest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D51C7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NHR-25 3KR in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DB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vector for Y2H</w:t>
            </w:r>
          </w:p>
        </w:tc>
      </w:tr>
      <w:tr w:rsidR="00352079" w:rsidRPr="00352079" w14:paraId="3ED80CC9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7785A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421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10FE0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DONR221</w:t>
            </w:r>
            <w:proofErr w:type="gram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9AF5E4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Myc-NHR-25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cDNA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entry clone</w:t>
            </w:r>
          </w:p>
        </w:tc>
      </w:tr>
      <w:tr w:rsidR="00352079" w:rsidRPr="00352079" w14:paraId="6188B3DC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F5683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426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68AC0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DB</w:t>
            </w:r>
            <w:proofErr w:type="gram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>-dest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15B334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NHR-25 K236R in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DB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vector for Y2H</w:t>
            </w:r>
          </w:p>
        </w:tc>
      </w:tr>
      <w:tr w:rsidR="00352079" w:rsidRPr="00352079" w14:paraId="2865DECD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8D889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427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7E2E6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DONR221</w:t>
            </w:r>
            <w:proofErr w:type="gram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D8774F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NHR-25 K236R, K165R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cDNA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entry clone</w:t>
            </w:r>
          </w:p>
        </w:tc>
      </w:tr>
      <w:tr w:rsidR="00352079" w:rsidRPr="00352079" w14:paraId="5CBF1BC8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134CA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428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30CCF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DB</w:t>
            </w:r>
            <w:proofErr w:type="gram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>-dest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3F62D4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NHR-25 K236R, K170R in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DB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vector for Y2H</w:t>
            </w:r>
          </w:p>
        </w:tc>
      </w:tr>
      <w:tr w:rsidR="00352079" w:rsidRPr="00352079" w14:paraId="4D6B6B52" w14:textId="77777777" w:rsidTr="00352079">
        <w:trPr>
          <w:trHeight w:val="5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AD69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432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623E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DEST</w:t>
            </w:r>
            <w:proofErr w:type="spellEnd"/>
            <w:proofErr w:type="gram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>-CMV-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BE135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NHR-25 N-terminal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Myc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fusion vector for CMV driven mammalian expression</w:t>
            </w:r>
          </w:p>
        </w:tc>
      </w:tr>
      <w:tr w:rsidR="00352079" w:rsidRPr="00352079" w14:paraId="769D0498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1040E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501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549B5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DB</w:t>
            </w:r>
            <w:proofErr w:type="gram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>-dest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E95635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NHR-25 K236R, K165R in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DB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vector for Y2H</w:t>
            </w:r>
          </w:p>
        </w:tc>
      </w:tr>
      <w:tr w:rsidR="00352079" w:rsidRPr="00352079" w14:paraId="630BC865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63728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522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976D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KA921</w:t>
            </w:r>
            <w:proofErr w:type="gram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441CA6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>P_egl-17</w:t>
            </w: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:Myc</w:t>
            </w:r>
            <w:proofErr w:type="gram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-NHR-25 in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olycistronic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mCherry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vector</w:t>
            </w:r>
          </w:p>
        </w:tc>
      </w:tr>
      <w:tr w:rsidR="00352079" w:rsidRPr="00352079" w14:paraId="4E56186A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3BE74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524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5A55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KA921</w:t>
            </w:r>
            <w:proofErr w:type="gram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5C41D3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>P_wrt-2</w:t>
            </w: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:Myc</w:t>
            </w:r>
            <w:proofErr w:type="gram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-NHR-25 in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olycistronic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mCherry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vector</w:t>
            </w:r>
          </w:p>
        </w:tc>
      </w:tr>
      <w:tr w:rsidR="00352079" w:rsidRPr="00352079" w14:paraId="78825BF4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36F67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526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5948A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KA921</w:t>
            </w:r>
            <w:proofErr w:type="gram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204EF8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>P_grl-21</w:t>
            </w: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:Myc</w:t>
            </w:r>
            <w:proofErr w:type="gram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-NHR-25 in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olycistronic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mCherry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vector</w:t>
            </w:r>
          </w:p>
        </w:tc>
      </w:tr>
      <w:tr w:rsidR="00352079" w:rsidRPr="00352079" w14:paraId="338C04AC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E9401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630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0C7A7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DONR221</w:t>
            </w:r>
            <w:proofErr w:type="gram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080A9D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NHR-25 3KR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cDNA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entry clone</w:t>
            </w:r>
          </w:p>
        </w:tc>
      </w:tr>
      <w:tr w:rsidR="00352079" w:rsidRPr="00352079" w14:paraId="75DEF86D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19F2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646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C1C21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DONR221</w:t>
            </w:r>
            <w:proofErr w:type="gram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EFCED7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Myc-NHR-25 3KR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cDNA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entry vector</w:t>
            </w:r>
          </w:p>
        </w:tc>
      </w:tr>
      <w:tr w:rsidR="00352079" w:rsidRPr="00352079" w14:paraId="40A7F261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D6423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647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753F9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ETG</w:t>
            </w:r>
            <w:proofErr w:type="gram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>-10A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CD7FAE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>6xHIS-SMO-1 bacterial expression vector</w:t>
            </w:r>
          </w:p>
        </w:tc>
      </w:tr>
      <w:tr w:rsidR="00352079" w:rsidRPr="00352079" w14:paraId="07517E31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A479D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651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9F361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DONR201</w:t>
            </w:r>
            <w:proofErr w:type="gram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AAA390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UBC-9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cDNA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entry clone</w:t>
            </w:r>
          </w:p>
        </w:tc>
      </w:tr>
      <w:tr w:rsidR="00352079" w:rsidRPr="00352079" w14:paraId="5D195CA9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2DE16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655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EC59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AD</w:t>
            </w:r>
            <w:proofErr w:type="gram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>-dest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E03ED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UBC-9 in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AD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vector for Y2H</w:t>
            </w:r>
          </w:p>
        </w:tc>
      </w:tr>
      <w:tr w:rsidR="00352079" w:rsidRPr="00352079" w14:paraId="1298C315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496C3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656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888BD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DB</w:t>
            </w:r>
            <w:proofErr w:type="gram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>-dest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428298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UBC-9 in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DB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vector for Y2H</w:t>
            </w:r>
          </w:p>
        </w:tc>
      </w:tr>
      <w:tr w:rsidR="00352079" w:rsidRPr="00352079" w14:paraId="70D2C96B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0C983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714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F5002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DONR221</w:t>
            </w:r>
            <w:proofErr w:type="gram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6D2936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FLAG-NHR-25 (amino acids 161-541)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cDNA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entry clone</w:t>
            </w:r>
          </w:p>
        </w:tc>
      </w:tr>
      <w:tr w:rsidR="00352079" w:rsidRPr="00352079" w14:paraId="108C1504" w14:textId="77777777" w:rsidTr="00352079">
        <w:trPr>
          <w:trHeight w:val="5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5EEAD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722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256C2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ETG</w:t>
            </w:r>
            <w:proofErr w:type="gram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>-41A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67509B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>6xHIS-MBP-FLAG-NHR-25 (amino acids 161-541) bacterial expression vector</w:t>
            </w:r>
          </w:p>
        </w:tc>
      </w:tr>
      <w:tr w:rsidR="00352079" w:rsidRPr="00352079" w14:paraId="721F2B55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EF199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741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76ECB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DONR221</w:t>
            </w:r>
            <w:proofErr w:type="gram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425763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TEV-UBC-9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cDNA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entry clone</w:t>
            </w:r>
          </w:p>
        </w:tc>
      </w:tr>
      <w:tr w:rsidR="00352079" w:rsidRPr="00352079" w14:paraId="7064BFD4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E48D3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lastRenderedPageBreak/>
              <w:t>pJW742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CA4AF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DONR221</w:t>
            </w:r>
            <w:proofErr w:type="gram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D6CC33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TEV-SMO-1ΔF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cDNA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entry clone</w:t>
            </w:r>
          </w:p>
        </w:tc>
      </w:tr>
      <w:tr w:rsidR="00352079" w:rsidRPr="00352079" w14:paraId="76039FB7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01928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744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1F829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ETG</w:t>
            </w:r>
            <w:proofErr w:type="gram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>-10A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A1490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>6xHIS-TEV-UBC-9 bacterial expression vector</w:t>
            </w:r>
          </w:p>
        </w:tc>
      </w:tr>
      <w:tr w:rsidR="00352079" w:rsidRPr="00352079" w14:paraId="17D77CEB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333A8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746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17764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ETG</w:t>
            </w:r>
            <w:proofErr w:type="gram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>-10A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E1C7C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>6xHIS-TEV-SMO-1ΔF bacterial expression vector</w:t>
            </w:r>
          </w:p>
        </w:tc>
      </w:tr>
      <w:tr w:rsidR="00352079" w:rsidRPr="00352079" w14:paraId="113A936D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FFBDE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751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E4BD6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ET</w:t>
            </w:r>
            <w:proofErr w:type="gram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>-DUET-1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048ED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Ce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E1 (6xHIS-TEV-Uba2 and native AOS-1) </w:t>
            </w:r>
          </w:p>
        </w:tc>
      </w:tr>
      <w:tr w:rsidR="00352079" w:rsidRPr="00352079" w14:paraId="1C16A60F" w14:textId="77777777" w:rsidTr="00352079">
        <w:trPr>
          <w:trHeight w:val="5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68296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768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C5AA2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ETG</w:t>
            </w:r>
            <w:proofErr w:type="gram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>-41A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DBDC9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>6xHIS-MBP-FLAG-NHR-25 K170R, K263R (amino acids 161-541) bacterial expression vector</w:t>
            </w:r>
          </w:p>
        </w:tc>
      </w:tr>
      <w:tr w:rsidR="00352079" w:rsidRPr="00352079" w14:paraId="669D13F8" w14:textId="77777777" w:rsidTr="00352079">
        <w:trPr>
          <w:trHeight w:val="5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D3F5A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773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4387C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KA921</w:t>
            </w:r>
            <w:proofErr w:type="gram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7D042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>P_egl-17</w:t>
            </w: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:Myc</w:t>
            </w:r>
            <w:proofErr w:type="gram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-SMO-1 in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olycistronic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mCherry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vector for </w:t>
            </w:r>
            <w:r w:rsidRPr="0035207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35207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legans</w:t>
            </w:r>
            <w:proofErr w:type="spellEnd"/>
            <w:r w:rsidRPr="0035207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52079">
              <w:rPr>
                <w:rFonts w:eastAsia="Times New Roman"/>
                <w:color w:val="000000"/>
                <w:sz w:val="20"/>
                <w:szCs w:val="20"/>
              </w:rPr>
              <w:t>expression</w:t>
            </w:r>
          </w:p>
        </w:tc>
      </w:tr>
      <w:tr w:rsidR="00352079" w:rsidRPr="00352079" w14:paraId="2D1770E6" w14:textId="77777777" w:rsidTr="00352079">
        <w:trPr>
          <w:trHeight w:val="5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40071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774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1B662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KA921</w:t>
            </w:r>
            <w:proofErr w:type="gram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EA472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>P_egl-17</w:t>
            </w: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:Myc</w:t>
            </w:r>
            <w:proofErr w:type="gram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-NHR-25 3KR in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olycistronic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mCherry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vector for </w:t>
            </w:r>
            <w:r w:rsidRPr="0035207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35207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legans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expression</w:t>
            </w:r>
          </w:p>
        </w:tc>
      </w:tr>
      <w:tr w:rsidR="00352079" w:rsidRPr="00352079" w14:paraId="2F07805D" w14:textId="77777777" w:rsidTr="00352079">
        <w:trPr>
          <w:trHeight w:val="5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E5F8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775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D40B2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KA921</w:t>
            </w:r>
            <w:proofErr w:type="gram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7D232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>P_grl-21</w:t>
            </w: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:Myc</w:t>
            </w:r>
            <w:proofErr w:type="gram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-SMO-1 in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olycistronic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mCherry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vector for </w:t>
            </w:r>
            <w:r w:rsidRPr="0035207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35207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legans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expression</w:t>
            </w:r>
          </w:p>
        </w:tc>
      </w:tr>
      <w:tr w:rsidR="00352079" w:rsidRPr="00352079" w14:paraId="50443BD6" w14:textId="77777777" w:rsidTr="00352079">
        <w:trPr>
          <w:trHeight w:val="5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42C1A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776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CC3C0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KA921</w:t>
            </w:r>
            <w:proofErr w:type="gram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E8295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>P_wrt-2</w:t>
            </w: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:Myc</w:t>
            </w:r>
            <w:proofErr w:type="gram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-SMO-1 in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olycistronic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mCherry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vector for</w:t>
            </w:r>
            <w:r w:rsidRPr="0035207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C. </w:t>
            </w:r>
            <w:proofErr w:type="spellStart"/>
            <w:r w:rsidRPr="0035207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legans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expression</w:t>
            </w:r>
          </w:p>
        </w:tc>
      </w:tr>
      <w:tr w:rsidR="00352079" w:rsidRPr="00352079" w14:paraId="67637042" w14:textId="77777777" w:rsidTr="00352079">
        <w:trPr>
          <w:trHeight w:val="5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852F0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782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2BC00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ETG</w:t>
            </w:r>
            <w:proofErr w:type="gram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>-41A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2F450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6xHIS-MBP-FLAG-NHR-25 3KR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cDNA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(amino acids 161-541) bacterial expression vector</w:t>
            </w:r>
          </w:p>
        </w:tc>
      </w:tr>
      <w:tr w:rsidR="00352079" w:rsidRPr="00352079" w14:paraId="5A29FFD6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693F4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951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6DAC4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DONR221</w:t>
            </w:r>
            <w:proofErr w:type="gram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339D64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FLAG-NHR-25 3EA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cDNA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(amino acids 161-541) entry clone</w:t>
            </w:r>
          </w:p>
        </w:tc>
      </w:tr>
      <w:tr w:rsidR="00352079" w:rsidRPr="00352079" w14:paraId="621C9AAF" w14:textId="77777777" w:rsidTr="00352079">
        <w:trPr>
          <w:trHeight w:val="5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88DE9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964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8DCF7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ETG41A</w:t>
            </w:r>
            <w:proofErr w:type="gram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C1C7D8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6xHIS-MBP-FLAG-NHR-25 3EA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cDNA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(amino acids 161-541) bacterial expression vector</w:t>
            </w:r>
          </w:p>
        </w:tc>
      </w:tr>
      <w:tr w:rsidR="00352079" w:rsidRPr="00352079" w14:paraId="3FD9A631" w14:textId="77777777" w:rsidTr="00352079">
        <w:trPr>
          <w:trHeight w:val="5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71705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1027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B06CA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DONR</w:t>
            </w:r>
            <w:proofErr w:type="gram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>-P4P1r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0437A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>8xNR5RE(WT)-pes-10 minimal promoter with start codon entry clone</w:t>
            </w:r>
          </w:p>
        </w:tc>
      </w:tr>
      <w:tr w:rsidR="00352079" w:rsidRPr="00352079" w14:paraId="61D954EF" w14:textId="77777777" w:rsidTr="00352079">
        <w:trPr>
          <w:trHeight w:val="5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97DD8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1028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D8B5B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DONR</w:t>
            </w:r>
            <w:proofErr w:type="gram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>-P4P1r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07EB45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>8xNR5RE(MUT)-pes-10 minimal promoter with start codon entry clone</w:t>
            </w:r>
          </w:p>
        </w:tc>
      </w:tr>
      <w:tr w:rsidR="00352079" w:rsidRPr="00352079" w14:paraId="1AD40824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C4EBC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1041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56115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DONR221</w:t>
            </w:r>
            <w:proofErr w:type="gram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EA33DB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NLS-3xVenus entry clone (with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artifical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introns in Venus)</w:t>
            </w:r>
          </w:p>
        </w:tc>
      </w:tr>
      <w:tr w:rsidR="00352079" w:rsidRPr="00352079" w14:paraId="5D3E01DB" w14:textId="77777777" w:rsidTr="00352079">
        <w:trPr>
          <w:trHeight w:val="5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90DAA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1058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E22A0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MW2</w:t>
            </w:r>
            <w:proofErr w:type="gram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3353C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>8xNR5RE(WT)-pes-10 minimal promoter driving Y1H HIS3 reporter</w:t>
            </w:r>
          </w:p>
        </w:tc>
      </w:tr>
      <w:tr w:rsidR="00352079" w:rsidRPr="00352079" w14:paraId="0AD0409A" w14:textId="77777777" w:rsidTr="00352079">
        <w:trPr>
          <w:trHeight w:val="5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A1E34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1059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57D19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MW3</w:t>
            </w:r>
            <w:proofErr w:type="gram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5CD125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8xNR5RE(WT)-pes-10 minimal promoter driving Y1H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LacZ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reporter</w:t>
            </w:r>
          </w:p>
        </w:tc>
      </w:tr>
      <w:tr w:rsidR="00352079" w:rsidRPr="00352079" w14:paraId="10824F54" w14:textId="77777777" w:rsidTr="00352079">
        <w:trPr>
          <w:trHeight w:val="5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B0FD9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1060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BED5B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MW2</w:t>
            </w:r>
            <w:proofErr w:type="gram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BDA57C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>8xNR5RE(MUT)-pes-10 minimal promoter driving Y1H HIS3 reporter</w:t>
            </w:r>
          </w:p>
        </w:tc>
      </w:tr>
      <w:tr w:rsidR="00352079" w:rsidRPr="00352079" w14:paraId="0C5EFF7A" w14:textId="77777777" w:rsidTr="00352079">
        <w:trPr>
          <w:trHeight w:val="5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A15B7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1061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00344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MW3</w:t>
            </w:r>
            <w:proofErr w:type="gram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DA3639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8xNR5RE(MUT)-pes-10 minimal promoter driving Y1H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LacZ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reporter</w:t>
            </w:r>
          </w:p>
        </w:tc>
      </w:tr>
      <w:tr w:rsidR="00352079" w:rsidRPr="00352079" w14:paraId="1BA938DE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BABD6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1066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BF348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DEST</w:t>
            </w:r>
            <w:proofErr w:type="spellEnd"/>
            <w:proofErr w:type="gram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>-CMV-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0D005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NHR-25 3KR in mammalian N-terminal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Myc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tagging vector</w:t>
            </w:r>
          </w:p>
        </w:tc>
      </w:tr>
      <w:tr w:rsidR="00352079" w:rsidRPr="00352079" w14:paraId="5655512A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7699A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1077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B0154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DONR221</w:t>
            </w:r>
            <w:proofErr w:type="gram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8EB8D3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NHR-25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cDNA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(amino acids 1-173) entry clone</w:t>
            </w:r>
          </w:p>
        </w:tc>
      </w:tr>
      <w:tr w:rsidR="00352079" w:rsidRPr="00352079" w14:paraId="49C549F6" w14:textId="77777777" w:rsidTr="00352079">
        <w:trPr>
          <w:trHeight w:val="5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7A249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1084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97ED1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AG415</w:t>
            </w:r>
            <w:proofErr w:type="gram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GAL-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ccbB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430FE4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>SMO-1ΔF, untagged, constitutive GPD promoter, LEU2 marker, CEN low copy origin</w:t>
            </w:r>
          </w:p>
        </w:tc>
      </w:tr>
      <w:tr w:rsidR="00352079" w:rsidRPr="00352079" w14:paraId="554F9F37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33BAF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1088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56FD4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DONR221</w:t>
            </w:r>
            <w:proofErr w:type="gram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A00E40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NHR-25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cDNA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(with stop codon) entry clone</w:t>
            </w:r>
          </w:p>
        </w:tc>
      </w:tr>
      <w:tr w:rsidR="00352079" w:rsidRPr="00352079" w14:paraId="324ABE71" w14:textId="77777777" w:rsidTr="00352079">
        <w:trPr>
          <w:trHeight w:val="5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BE562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1090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BC9B9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ETG</w:t>
            </w:r>
            <w:proofErr w:type="gram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>-41A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36B857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6xHIS-MBP-NHR-25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cDNA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(amino acids 1-173)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cDNA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bacterial expression vector</w:t>
            </w:r>
          </w:p>
        </w:tc>
      </w:tr>
      <w:tr w:rsidR="00352079" w:rsidRPr="00352079" w14:paraId="2126BB67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D0E9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1102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36F02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DONR</w:t>
            </w:r>
            <w:proofErr w:type="gram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>-P4P1r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F67D04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>2x MIS binding site entry clone</w:t>
            </w:r>
          </w:p>
        </w:tc>
      </w:tr>
      <w:tr w:rsidR="00352079" w:rsidRPr="00352079" w14:paraId="2CBF01F1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013B1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1103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04CC2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DONR</w:t>
            </w:r>
            <w:proofErr w:type="gram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>-P4P1r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FD980D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>2x MIS Mutated binding site entry clone</w:t>
            </w:r>
          </w:p>
        </w:tc>
      </w:tr>
      <w:tr w:rsidR="00352079" w:rsidRPr="00352079" w14:paraId="751F8658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A3E83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1104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CF7C4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DONR</w:t>
            </w:r>
            <w:proofErr w:type="gram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>-P4P1r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B9DB52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>2x CYP11A1 binding site entry clone</w:t>
            </w:r>
          </w:p>
        </w:tc>
      </w:tr>
      <w:tr w:rsidR="00352079" w:rsidRPr="00352079" w14:paraId="3404D51E" w14:textId="77777777" w:rsidTr="00352079">
        <w:trPr>
          <w:trHeight w:val="5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1C898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1109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94085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CFJ150</w:t>
            </w:r>
            <w:proofErr w:type="gram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9CE4DE" w14:textId="2B38CF5B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>8xNR5RE(WT)-pes-10 minimal promoter</w:t>
            </w: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::</w:t>
            </w:r>
            <w:proofErr w:type="gram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NLS-3xVenus::unc-54 </w:t>
            </w:r>
            <w:r w:rsidR="006A1A22">
              <w:rPr>
                <w:rFonts w:eastAsia="Times New Roman"/>
                <w:color w:val="000000"/>
                <w:sz w:val="20"/>
                <w:szCs w:val="20"/>
              </w:rPr>
              <w:t>3’-</w:t>
            </w:r>
            <w:bookmarkStart w:id="0" w:name="_GoBack"/>
            <w:r w:rsidRPr="00352079">
              <w:rPr>
                <w:rFonts w:eastAsia="Times New Roman"/>
                <w:color w:val="000000"/>
                <w:sz w:val="20"/>
                <w:szCs w:val="20"/>
              </w:rPr>
              <w:t>UTR</w:t>
            </w:r>
            <w:bookmarkEnd w:id="0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35207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35207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legans</w:t>
            </w:r>
            <w:proofErr w:type="spellEnd"/>
            <w:r w:rsidRPr="0035207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52079">
              <w:rPr>
                <w:rFonts w:eastAsia="Times New Roman"/>
                <w:color w:val="000000"/>
                <w:sz w:val="20"/>
                <w:szCs w:val="20"/>
              </w:rPr>
              <w:t>expression vector</w:t>
            </w:r>
          </w:p>
        </w:tc>
      </w:tr>
      <w:tr w:rsidR="00352079" w:rsidRPr="00352079" w14:paraId="35C4C91A" w14:textId="77777777" w:rsidTr="00352079">
        <w:trPr>
          <w:trHeight w:val="5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0A9C7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1110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E14E1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CFJ150</w:t>
            </w:r>
            <w:proofErr w:type="gram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E3D08E" w14:textId="760BC6C2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>8xNR5RE(MUT)-pes-10 min promoter</w:t>
            </w: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::</w:t>
            </w:r>
            <w:proofErr w:type="gram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NLS-3xVenus::unc-54 </w:t>
            </w:r>
            <w:r w:rsidR="006A1A22">
              <w:rPr>
                <w:rFonts w:eastAsia="Times New Roman"/>
                <w:color w:val="000000"/>
                <w:sz w:val="20"/>
                <w:szCs w:val="20"/>
              </w:rPr>
              <w:t>3’-</w:t>
            </w:r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UTR </w:t>
            </w:r>
            <w:r w:rsidRPr="0035207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35207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legans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expression vector</w:t>
            </w:r>
          </w:p>
        </w:tc>
      </w:tr>
      <w:tr w:rsidR="00352079" w:rsidRPr="00352079" w14:paraId="73F5DC49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3CB67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1115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F09E7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AD</w:t>
            </w:r>
            <w:proofErr w:type="gram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>-dest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BDACD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NHR-25 L32F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cDNA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AD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for Y2H</w:t>
            </w:r>
          </w:p>
        </w:tc>
      </w:tr>
      <w:tr w:rsidR="00352079" w:rsidRPr="00352079" w14:paraId="1A95B42F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0D96D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1120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FCA5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MW2</w:t>
            </w:r>
            <w:proofErr w:type="gram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F61BCF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>2x MIS driving Y1H HIS3 reporter</w:t>
            </w:r>
          </w:p>
        </w:tc>
      </w:tr>
      <w:tr w:rsidR="00352079" w:rsidRPr="00352079" w14:paraId="635546FD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E3CB2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1121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B7FC3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MW2</w:t>
            </w:r>
            <w:proofErr w:type="gram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C1227F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>2x MIS Mutated driving Y1H HIS3 reporter</w:t>
            </w:r>
          </w:p>
        </w:tc>
      </w:tr>
      <w:tr w:rsidR="00352079" w:rsidRPr="00352079" w14:paraId="3EA7870B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1447B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1122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D0417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MW2</w:t>
            </w:r>
            <w:proofErr w:type="gram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92C54A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>2x CYP11A1 driving Y1H HIS3 reporter</w:t>
            </w:r>
          </w:p>
        </w:tc>
      </w:tr>
      <w:tr w:rsidR="00352079" w:rsidRPr="00352079" w14:paraId="6E8260EE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47EB3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1124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D5A5E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MW3</w:t>
            </w:r>
            <w:proofErr w:type="gram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708A9B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2x MIS driving Y1H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LacZ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reporter</w:t>
            </w:r>
          </w:p>
        </w:tc>
      </w:tr>
      <w:tr w:rsidR="00352079" w:rsidRPr="00352079" w14:paraId="61CB37B6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D77C9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1125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90E18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MW3</w:t>
            </w:r>
            <w:proofErr w:type="gram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1E91C6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2x MIS Mutated driving Y1H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LacZ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reporter</w:t>
            </w:r>
          </w:p>
        </w:tc>
      </w:tr>
      <w:tr w:rsidR="00352079" w:rsidRPr="00352079" w14:paraId="213D8AE3" w14:textId="77777777" w:rsidTr="00352079">
        <w:trPr>
          <w:trHeight w:val="30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538B4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JW1126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D2755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pMW3</w:t>
            </w:r>
            <w:proofErr w:type="gramEnd"/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DACED4" w14:textId="77777777" w:rsidR="00352079" w:rsidRPr="00352079" w:rsidRDefault="00352079" w:rsidP="003520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2x Cyp11A1 driving Y1H </w:t>
            </w:r>
            <w:proofErr w:type="spellStart"/>
            <w:r w:rsidRPr="00352079">
              <w:rPr>
                <w:rFonts w:eastAsia="Times New Roman"/>
                <w:color w:val="000000"/>
                <w:sz w:val="20"/>
                <w:szCs w:val="20"/>
              </w:rPr>
              <w:t>LacZ</w:t>
            </w:r>
            <w:proofErr w:type="spellEnd"/>
            <w:r w:rsidRPr="00352079">
              <w:rPr>
                <w:rFonts w:eastAsia="Times New Roman"/>
                <w:color w:val="000000"/>
                <w:sz w:val="20"/>
                <w:szCs w:val="20"/>
              </w:rPr>
              <w:t xml:space="preserve"> reporter</w:t>
            </w:r>
          </w:p>
        </w:tc>
      </w:tr>
    </w:tbl>
    <w:p w14:paraId="66DDD020" w14:textId="77777777" w:rsidR="003A5C4E" w:rsidRDefault="003A5C4E"/>
    <w:sectPr w:rsidR="003A5C4E" w:rsidSect="006002B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C4E"/>
    <w:rsid w:val="00352079"/>
    <w:rsid w:val="003A5C4E"/>
    <w:rsid w:val="006002B0"/>
    <w:rsid w:val="006A1A22"/>
    <w:rsid w:val="008A2810"/>
    <w:rsid w:val="00B01BEF"/>
    <w:rsid w:val="00DB5D35"/>
    <w:rsid w:val="00F84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B77E5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27DE5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27DE5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21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07</Words>
  <Characters>4036</Characters>
  <Application>Microsoft Macintosh Word</Application>
  <DocSecurity>0</DocSecurity>
  <Lines>33</Lines>
  <Paragraphs>9</Paragraphs>
  <ScaleCrop>false</ScaleCrop>
  <Company/>
  <LinksUpToDate>false</LinksUpToDate>
  <CharactersWithSpaces>4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Ward</dc:creator>
  <cp:keywords/>
  <dc:description/>
  <cp:lastModifiedBy>Jordan Ward</cp:lastModifiedBy>
  <cp:revision>4</cp:revision>
  <dcterms:created xsi:type="dcterms:W3CDTF">2013-10-30T21:24:00Z</dcterms:created>
  <dcterms:modified xsi:type="dcterms:W3CDTF">2013-10-31T20:52:00Z</dcterms:modified>
</cp:coreProperties>
</file>